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E13F4" w14:textId="4E75F674" w:rsidR="003049BE" w:rsidRPr="00C245B7" w:rsidRDefault="003049BE" w:rsidP="003049BE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C658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E3427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C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hitefl</w:t>
      </w:r>
      <w:r w:rsidR="0086598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y</w:t>
      </w:r>
      <w:r w:rsidRPr="00C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solates obtained in this study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980"/>
        <w:gridCol w:w="1083"/>
        <w:gridCol w:w="1840"/>
        <w:gridCol w:w="2240"/>
        <w:gridCol w:w="1170"/>
        <w:gridCol w:w="1192"/>
      </w:tblGrid>
      <w:tr w:rsidR="007307F6" w:rsidRPr="00C245B7" w14:paraId="583A4B96" w14:textId="77777777" w:rsidTr="007307F6">
        <w:trPr>
          <w:trHeight w:val="528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0412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0098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lec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C24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t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B294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9EC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EAA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BE4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C24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C24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 acce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</w:tr>
      <w:tr w:rsidR="007307F6" w:rsidRPr="00C245B7" w14:paraId="168EB537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904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1AD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061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ABF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4BF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-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0F8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81</w:t>
            </w:r>
          </w:p>
        </w:tc>
      </w:tr>
      <w:tr w:rsidR="007307F6" w:rsidRPr="00C245B7" w14:paraId="43DD6A29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CC8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572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FDD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E63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AB6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1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AB2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82</w:t>
            </w:r>
          </w:p>
        </w:tc>
      </w:tr>
      <w:tr w:rsidR="007307F6" w:rsidRPr="00C245B7" w14:paraId="33B59F78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830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99F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3F1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558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209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2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4D2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83</w:t>
            </w:r>
          </w:p>
        </w:tc>
      </w:tr>
      <w:tr w:rsidR="007307F6" w:rsidRPr="00C245B7" w14:paraId="532ECC69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915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984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36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2A8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7E4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2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3A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84</w:t>
            </w:r>
          </w:p>
        </w:tc>
      </w:tr>
      <w:tr w:rsidR="007307F6" w:rsidRPr="00C245B7" w14:paraId="787EAE7C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C3D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037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C9B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5C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3B4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3-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FF1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85</w:t>
            </w:r>
          </w:p>
        </w:tc>
      </w:tr>
      <w:tr w:rsidR="007307F6" w:rsidRPr="00C245B7" w14:paraId="7A1567FC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B8A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481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AD1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EB7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AAB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3-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05B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86</w:t>
            </w:r>
          </w:p>
        </w:tc>
      </w:tr>
      <w:tr w:rsidR="007307F6" w:rsidRPr="00C245B7" w14:paraId="6F764AE2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251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7E4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657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EF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D34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4-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349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87</w:t>
            </w:r>
          </w:p>
        </w:tc>
      </w:tr>
      <w:tr w:rsidR="007307F6" w:rsidRPr="00C245B7" w14:paraId="2BF4B0F9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A06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B92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CA9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E0A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9D6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4-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C67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88</w:t>
            </w:r>
          </w:p>
        </w:tc>
      </w:tr>
      <w:tr w:rsidR="007307F6" w:rsidRPr="00C245B7" w14:paraId="459D2D2F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04B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CC8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2E0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E4B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107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5-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D85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89</w:t>
            </w:r>
          </w:p>
        </w:tc>
      </w:tr>
      <w:tr w:rsidR="007307F6" w:rsidRPr="00C245B7" w14:paraId="1C22F7F6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3FC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E87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42D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163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8F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5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A74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90</w:t>
            </w:r>
          </w:p>
        </w:tc>
      </w:tr>
      <w:tr w:rsidR="007307F6" w:rsidRPr="00C245B7" w14:paraId="3ADF0F3B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5AD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554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4B9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1F6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63D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7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114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91</w:t>
            </w:r>
          </w:p>
        </w:tc>
      </w:tr>
      <w:tr w:rsidR="007307F6" w:rsidRPr="00C245B7" w14:paraId="59F2382D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26B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3ED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5C3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F7A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D90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7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91B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92</w:t>
            </w:r>
          </w:p>
        </w:tc>
      </w:tr>
      <w:tr w:rsidR="007307F6" w:rsidRPr="00C245B7" w14:paraId="25281569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B9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43C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F68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16B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9EE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8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394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93</w:t>
            </w:r>
          </w:p>
        </w:tc>
      </w:tr>
      <w:tr w:rsidR="007307F6" w:rsidRPr="00C245B7" w14:paraId="36FAE2AF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34F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96B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99A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B90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F7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9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DDD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94</w:t>
            </w:r>
          </w:p>
        </w:tc>
      </w:tr>
      <w:tr w:rsidR="007307F6" w:rsidRPr="00C245B7" w14:paraId="0F582BAE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372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BC5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CE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90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663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9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D1F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95</w:t>
            </w:r>
          </w:p>
        </w:tc>
      </w:tr>
      <w:tr w:rsidR="007307F6" w:rsidRPr="00C245B7" w14:paraId="5E0245B9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6D1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75C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473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BC1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6CE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0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38A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96</w:t>
            </w:r>
          </w:p>
        </w:tc>
      </w:tr>
      <w:tr w:rsidR="007307F6" w:rsidRPr="00C245B7" w14:paraId="05C83EFD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B43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161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8EA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7BB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A81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10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81C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97</w:t>
            </w:r>
          </w:p>
        </w:tc>
      </w:tr>
      <w:tr w:rsidR="007307F6" w:rsidRPr="00C245B7" w14:paraId="073C4F92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152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373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D56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BE0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2F6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1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C37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98</w:t>
            </w:r>
          </w:p>
        </w:tc>
      </w:tr>
      <w:tr w:rsidR="007307F6" w:rsidRPr="00C245B7" w14:paraId="4D5735B3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4A2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001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A1B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B84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3F6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1-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4B7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099</w:t>
            </w:r>
          </w:p>
        </w:tc>
      </w:tr>
      <w:tr w:rsidR="007307F6" w:rsidRPr="00C245B7" w14:paraId="3A2AA565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FEA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125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DDB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7E5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59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11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BEA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00</w:t>
            </w:r>
          </w:p>
        </w:tc>
      </w:tr>
      <w:tr w:rsidR="007307F6" w:rsidRPr="00C245B7" w14:paraId="236135E5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EB4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0FF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0BE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92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B5A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2-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E4B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01</w:t>
            </w:r>
          </w:p>
        </w:tc>
      </w:tr>
      <w:tr w:rsidR="007307F6" w:rsidRPr="00C245B7" w14:paraId="698F37D5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5DD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F90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19D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616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B87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12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731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02</w:t>
            </w:r>
          </w:p>
        </w:tc>
      </w:tr>
      <w:tr w:rsidR="007307F6" w:rsidRPr="00C245B7" w14:paraId="258A7DE8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D79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CDA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EB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7BF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3F8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4-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3A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03</w:t>
            </w:r>
          </w:p>
        </w:tc>
      </w:tr>
      <w:tr w:rsidR="007307F6" w:rsidRPr="00C245B7" w14:paraId="7A13F921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A0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F89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45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C3B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5E8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5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73F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04</w:t>
            </w:r>
          </w:p>
        </w:tc>
      </w:tr>
      <w:tr w:rsidR="007307F6" w:rsidRPr="00C245B7" w14:paraId="58B965F4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6EA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079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FC5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25A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FF9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15-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2D7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05</w:t>
            </w:r>
          </w:p>
        </w:tc>
      </w:tr>
      <w:tr w:rsidR="007307F6" w:rsidRPr="00C245B7" w14:paraId="0954C589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2A2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760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020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44B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1F7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6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38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06</w:t>
            </w:r>
          </w:p>
        </w:tc>
      </w:tr>
      <w:tr w:rsidR="007307F6" w:rsidRPr="00C245B7" w14:paraId="358CE286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C86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C52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54E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767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7F5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7-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FB1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07</w:t>
            </w:r>
          </w:p>
        </w:tc>
      </w:tr>
      <w:tr w:rsidR="007307F6" w:rsidRPr="00C245B7" w14:paraId="475C2FE6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EC7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985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BB3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225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394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8-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3D6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08</w:t>
            </w:r>
          </w:p>
        </w:tc>
      </w:tr>
      <w:tr w:rsidR="007307F6" w:rsidRPr="00C245B7" w14:paraId="3BAD8F32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785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E5F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F81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6F8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B04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9-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979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09</w:t>
            </w:r>
          </w:p>
        </w:tc>
      </w:tr>
      <w:tr w:rsidR="007307F6" w:rsidRPr="00C245B7" w14:paraId="10B75946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423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E62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C87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D2E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835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19-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8CE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10</w:t>
            </w:r>
          </w:p>
        </w:tc>
      </w:tr>
      <w:tr w:rsidR="007307F6" w:rsidRPr="00C245B7" w14:paraId="5C37A854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9B7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C1B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188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538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35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1-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91E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11</w:t>
            </w:r>
          </w:p>
        </w:tc>
      </w:tr>
      <w:tr w:rsidR="007307F6" w:rsidRPr="00C245B7" w14:paraId="4154344A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950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FB3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A77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AB0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645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1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E6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12</w:t>
            </w:r>
          </w:p>
        </w:tc>
      </w:tr>
      <w:tr w:rsidR="007307F6" w:rsidRPr="00C245B7" w14:paraId="67BC23DF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D76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0A3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0B3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328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B20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2-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28E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13</w:t>
            </w:r>
          </w:p>
        </w:tc>
      </w:tr>
      <w:tr w:rsidR="007307F6" w:rsidRPr="00C245B7" w14:paraId="26CC9B42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08D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F57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CC1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A9E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2C8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2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6CA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14</w:t>
            </w:r>
          </w:p>
        </w:tc>
      </w:tr>
      <w:tr w:rsidR="007307F6" w:rsidRPr="00C245B7" w14:paraId="223BBDFF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F7F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638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EC5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B6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DB9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2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06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15</w:t>
            </w:r>
          </w:p>
        </w:tc>
      </w:tr>
      <w:tr w:rsidR="007307F6" w:rsidRPr="00C245B7" w14:paraId="4714E17B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A82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4CD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B2E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CC2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7B1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3-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E38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16</w:t>
            </w:r>
          </w:p>
        </w:tc>
      </w:tr>
      <w:tr w:rsidR="007307F6" w:rsidRPr="00C245B7" w14:paraId="0C0769AF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015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BE9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A73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7BD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9E6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3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74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17</w:t>
            </w:r>
          </w:p>
        </w:tc>
      </w:tr>
      <w:tr w:rsidR="007307F6" w:rsidRPr="00C245B7" w14:paraId="2F6B4828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27B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090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DC7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487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67F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1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BEF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18</w:t>
            </w:r>
          </w:p>
        </w:tc>
      </w:tr>
      <w:tr w:rsidR="007307F6" w:rsidRPr="00C245B7" w14:paraId="6C6B03BD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E26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41E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863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245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51A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1-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866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19</w:t>
            </w:r>
          </w:p>
        </w:tc>
      </w:tr>
      <w:tr w:rsidR="007307F6" w:rsidRPr="00C245B7" w14:paraId="5CB02423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54F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190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6CE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8C7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AEE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A1-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2B7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20</w:t>
            </w:r>
          </w:p>
        </w:tc>
      </w:tr>
      <w:tr w:rsidR="007307F6" w:rsidRPr="00C245B7" w14:paraId="379BAAED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48B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E4A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E56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965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F72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2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61B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21</w:t>
            </w:r>
          </w:p>
        </w:tc>
      </w:tr>
      <w:tr w:rsidR="007307F6" w:rsidRPr="00C245B7" w14:paraId="387C36F4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27F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9E0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129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E0F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F61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A2-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BD5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22</w:t>
            </w:r>
          </w:p>
        </w:tc>
      </w:tr>
      <w:tr w:rsidR="007307F6" w:rsidRPr="00C245B7" w14:paraId="59A1277F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6A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072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27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DB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E4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3-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F2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23</w:t>
            </w:r>
          </w:p>
        </w:tc>
      </w:tr>
      <w:tr w:rsidR="007307F6" w:rsidRPr="00C245B7" w14:paraId="61171E93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10C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3DE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79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C6D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64B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A3-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C48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24</w:t>
            </w:r>
          </w:p>
        </w:tc>
      </w:tr>
      <w:tr w:rsidR="007307F6" w:rsidRPr="00C245B7" w14:paraId="0EEA1E61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6E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507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BA4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159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C76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A4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7EF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25</w:t>
            </w:r>
          </w:p>
        </w:tc>
      </w:tr>
      <w:tr w:rsidR="007307F6" w:rsidRPr="00C245B7" w14:paraId="626693DC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35E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770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CD9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152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857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1-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CE5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26</w:t>
            </w:r>
          </w:p>
        </w:tc>
      </w:tr>
      <w:tr w:rsidR="007307F6" w:rsidRPr="00C245B7" w14:paraId="70963291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31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10A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29E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B7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13C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2-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107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27</w:t>
            </w:r>
          </w:p>
        </w:tc>
      </w:tr>
      <w:tr w:rsidR="007307F6" w:rsidRPr="00C245B7" w14:paraId="5D60C04D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CB4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849B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7C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C08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96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3-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8AA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28</w:t>
            </w:r>
          </w:p>
        </w:tc>
      </w:tr>
      <w:tr w:rsidR="007307F6" w:rsidRPr="00C245B7" w14:paraId="68B07E4A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1F5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3BF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69B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A27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C15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4-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2E2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29</w:t>
            </w:r>
          </w:p>
        </w:tc>
      </w:tr>
      <w:tr w:rsidR="007307F6" w:rsidRPr="00C245B7" w14:paraId="5DD70FF9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61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EE5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64B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8EC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616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4-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8E1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30</w:t>
            </w:r>
          </w:p>
        </w:tc>
      </w:tr>
      <w:tr w:rsidR="007307F6" w:rsidRPr="00C245B7" w14:paraId="1DC7E187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AD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CB5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227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DF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C52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5-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5D8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31</w:t>
            </w:r>
          </w:p>
        </w:tc>
      </w:tr>
      <w:tr w:rsidR="007307F6" w:rsidRPr="00C245B7" w14:paraId="52F163B2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AC5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7D9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F61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EF6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1A6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1-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2B0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32</w:t>
            </w:r>
          </w:p>
        </w:tc>
      </w:tr>
      <w:tr w:rsidR="007307F6" w:rsidRPr="00C245B7" w14:paraId="3684633D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729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E26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F02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B98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urodes acac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D82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I1-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B92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33</w:t>
            </w:r>
          </w:p>
        </w:tc>
      </w:tr>
      <w:tr w:rsidR="007307F6" w:rsidRPr="00C245B7" w14:paraId="7D91B112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2F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362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BED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8F2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9CB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2-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B78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34</w:t>
            </w:r>
          </w:p>
        </w:tc>
      </w:tr>
      <w:tr w:rsidR="007307F6" w:rsidRPr="00C245B7" w14:paraId="5E905980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09A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5CB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187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6F1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A77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3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AB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35</w:t>
            </w:r>
          </w:p>
        </w:tc>
      </w:tr>
      <w:tr w:rsidR="007307F6" w:rsidRPr="00C245B7" w14:paraId="705E3123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62B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9AF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95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94F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F62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3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7DB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36</w:t>
            </w:r>
          </w:p>
        </w:tc>
      </w:tr>
      <w:tr w:rsidR="007307F6" w:rsidRPr="00C245B7" w14:paraId="691C4095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083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2E8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E27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892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D9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6-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45D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37</w:t>
            </w:r>
          </w:p>
        </w:tc>
      </w:tr>
      <w:tr w:rsidR="007307F6" w:rsidRPr="00C245B7" w14:paraId="6A23F86E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964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0F3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85C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AE8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7AA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0-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7F5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38</w:t>
            </w:r>
          </w:p>
        </w:tc>
      </w:tr>
      <w:tr w:rsidR="007307F6" w:rsidRPr="00C245B7" w14:paraId="4C0A8129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8D4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6CD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D5E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293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914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10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35C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39</w:t>
            </w:r>
          </w:p>
        </w:tc>
      </w:tr>
      <w:tr w:rsidR="007307F6" w:rsidRPr="00C245B7" w14:paraId="6F3C9183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DD8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89D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CCD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EB3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67E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2-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21B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40</w:t>
            </w:r>
          </w:p>
        </w:tc>
      </w:tr>
      <w:tr w:rsidR="007307F6" w:rsidRPr="00C245B7" w14:paraId="02AA8FCA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458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238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EB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9D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8A2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3-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37E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41</w:t>
            </w:r>
          </w:p>
        </w:tc>
      </w:tr>
      <w:tr w:rsidR="007307F6" w:rsidRPr="00C245B7" w14:paraId="1A25033E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E24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392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4D9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153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AE8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15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99E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42</w:t>
            </w:r>
          </w:p>
        </w:tc>
      </w:tr>
      <w:tr w:rsidR="007307F6" w:rsidRPr="00C245B7" w14:paraId="24234E16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309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431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41A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EF3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0B7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6-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939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43</w:t>
            </w:r>
          </w:p>
        </w:tc>
      </w:tr>
      <w:tr w:rsidR="007307F6" w:rsidRPr="00C245B7" w14:paraId="0C8E66BF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7A2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2EE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EE8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2A6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786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18-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8F0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44</w:t>
            </w:r>
          </w:p>
        </w:tc>
      </w:tr>
      <w:tr w:rsidR="007307F6" w:rsidRPr="00C245B7" w14:paraId="3E0DC419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C2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B81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B44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0B2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4DE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T1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767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45</w:t>
            </w:r>
          </w:p>
        </w:tc>
      </w:tr>
      <w:tr w:rsidR="007307F6" w:rsidRPr="00C245B7" w14:paraId="333A0D9E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C46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9A2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86A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E51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A77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T1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EFE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46</w:t>
            </w:r>
          </w:p>
        </w:tc>
      </w:tr>
      <w:tr w:rsidR="007307F6" w:rsidRPr="00C245B7" w14:paraId="3BD2FC11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2FA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F26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9BE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E7F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5EF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T2-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772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47</w:t>
            </w:r>
          </w:p>
        </w:tc>
      </w:tr>
      <w:tr w:rsidR="007307F6" w:rsidRPr="00C245B7" w14:paraId="1EFC5252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FD6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417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656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B49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3FE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3-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166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48</w:t>
            </w:r>
          </w:p>
        </w:tc>
      </w:tr>
      <w:tr w:rsidR="007307F6" w:rsidRPr="00C245B7" w14:paraId="44D58E66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C76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0D1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090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E06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E7D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3-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4EA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49</w:t>
            </w:r>
          </w:p>
        </w:tc>
      </w:tr>
      <w:tr w:rsidR="007307F6" w:rsidRPr="00C245B7" w14:paraId="4D131B05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B33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84B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59F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F0A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749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3-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702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50</w:t>
            </w:r>
          </w:p>
        </w:tc>
      </w:tr>
      <w:tr w:rsidR="007307F6" w:rsidRPr="00C245B7" w14:paraId="698F8880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6CC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EB0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4D2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CB0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601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4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AFF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51</w:t>
            </w:r>
          </w:p>
        </w:tc>
      </w:tr>
      <w:tr w:rsidR="007307F6" w:rsidRPr="00C245B7" w14:paraId="7D6679FC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7F8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110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F3F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FE7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CEB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1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C76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52</w:t>
            </w:r>
          </w:p>
        </w:tc>
      </w:tr>
      <w:tr w:rsidR="007307F6" w:rsidRPr="00C245B7" w14:paraId="170924F3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AD2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E37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3E9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47E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FD5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2-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5C2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53</w:t>
            </w:r>
          </w:p>
        </w:tc>
      </w:tr>
      <w:tr w:rsidR="007307F6" w:rsidRPr="00C245B7" w14:paraId="107DF541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324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A9E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FFA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DC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77D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O2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950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54</w:t>
            </w:r>
          </w:p>
        </w:tc>
      </w:tr>
      <w:tr w:rsidR="007307F6" w:rsidRPr="00C245B7" w14:paraId="452D8B7D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6B9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994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1F7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2C6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9A6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1-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33B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55</w:t>
            </w:r>
          </w:p>
        </w:tc>
      </w:tr>
      <w:tr w:rsidR="007307F6" w:rsidRPr="00C245B7" w14:paraId="318F5D1F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0C3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1AC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70E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FB0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FC8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2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CD3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56</w:t>
            </w:r>
          </w:p>
        </w:tc>
      </w:tr>
      <w:tr w:rsidR="007307F6" w:rsidRPr="00C245B7" w14:paraId="7327C7B0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333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E33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F3C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8B8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9F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2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E22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57</w:t>
            </w:r>
          </w:p>
        </w:tc>
      </w:tr>
      <w:tr w:rsidR="007307F6" w:rsidRPr="00C245B7" w14:paraId="39513B7D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A82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5B0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D46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51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2C8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3-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387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58</w:t>
            </w:r>
          </w:p>
        </w:tc>
      </w:tr>
      <w:tr w:rsidR="007307F6" w:rsidRPr="00C245B7" w14:paraId="237B07D0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0E9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8B1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380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8CD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9FD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3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F55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59</w:t>
            </w:r>
          </w:p>
        </w:tc>
      </w:tr>
      <w:tr w:rsidR="007307F6" w:rsidRPr="00C245B7" w14:paraId="0F6AEC77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E0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50C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A18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C3E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866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4-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404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60</w:t>
            </w:r>
          </w:p>
        </w:tc>
      </w:tr>
      <w:tr w:rsidR="007307F6" w:rsidRPr="00C245B7" w14:paraId="127BE6A3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50B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90B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4E7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1B9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48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4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4D9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61</w:t>
            </w:r>
          </w:p>
        </w:tc>
      </w:tr>
      <w:tr w:rsidR="007307F6" w:rsidRPr="00C245B7" w14:paraId="6C550553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BEF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68E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9D6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E57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E18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1-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A7D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62</w:t>
            </w:r>
          </w:p>
        </w:tc>
      </w:tr>
      <w:tr w:rsidR="007307F6" w:rsidRPr="00C245B7" w14:paraId="5B58DF0C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24A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234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A03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9CB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ubercu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10A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I1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311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63</w:t>
            </w:r>
          </w:p>
        </w:tc>
      </w:tr>
      <w:tr w:rsidR="007307F6" w:rsidRPr="00C245B7" w14:paraId="7122578C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C93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43F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C4E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080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abaci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AC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1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F67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64</w:t>
            </w:r>
          </w:p>
        </w:tc>
      </w:tr>
      <w:tr w:rsidR="007307F6" w:rsidRPr="00C245B7" w14:paraId="01A13B74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7CA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415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681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752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abaci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0FA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O2-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088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65</w:t>
            </w:r>
          </w:p>
        </w:tc>
      </w:tr>
      <w:tr w:rsidR="007307F6" w:rsidRPr="00C245B7" w14:paraId="52907C49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6FF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16C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349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6E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abaci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E20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2-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ED2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66</w:t>
            </w:r>
          </w:p>
        </w:tc>
      </w:tr>
      <w:tr w:rsidR="007307F6" w:rsidRPr="00C245B7" w14:paraId="2C78B0EA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B6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L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14C2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026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546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abaci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C60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2-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A50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67</w:t>
            </w:r>
          </w:p>
        </w:tc>
      </w:tr>
      <w:tr w:rsidR="007307F6" w:rsidRPr="00C245B7" w14:paraId="345A1E85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D88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6C8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C3A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53B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abaci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F42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3-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A59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68</w:t>
            </w:r>
          </w:p>
        </w:tc>
      </w:tr>
      <w:tr w:rsidR="007307F6" w:rsidRPr="00C245B7" w14:paraId="5FC15924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A28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7A3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B53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6158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abaci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1654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5-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788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69</w:t>
            </w:r>
          </w:p>
        </w:tc>
      </w:tr>
      <w:tr w:rsidR="007307F6" w:rsidRPr="00C245B7" w14:paraId="5470C241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27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16F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6E2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7E9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abaci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B41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1-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772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70</w:t>
            </w:r>
          </w:p>
        </w:tc>
      </w:tr>
      <w:tr w:rsidR="007307F6" w:rsidRPr="00C245B7" w14:paraId="1C86A7B9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75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524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0DB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E77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tabaci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A79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2-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0506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71</w:t>
            </w:r>
          </w:p>
        </w:tc>
      </w:tr>
      <w:tr w:rsidR="007307F6" w:rsidRPr="00C245B7" w14:paraId="5EC86085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374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6FA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E623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9F9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leorodes sp.</w:t>
            </w:r>
            <w:r w:rsidRPr="003D1A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134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T1-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B08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1172</w:t>
            </w:r>
          </w:p>
        </w:tc>
      </w:tr>
      <w:tr w:rsidR="007307F6" w:rsidRPr="00C245B7" w14:paraId="14BD6EE7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A59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1C9A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0BFF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1D7C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sp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D1A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14D0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1F38" w14:textId="3E9A499B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4381</w:t>
            </w:r>
          </w:p>
        </w:tc>
      </w:tr>
      <w:tr w:rsidR="007307F6" w:rsidRPr="00C245B7" w14:paraId="1BE8761A" w14:textId="77777777" w:rsidTr="007307F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594D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2C07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E080B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76909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misia sp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D1A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4C57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B025" w14:textId="77777777" w:rsidR="007307F6" w:rsidRPr="00C245B7" w:rsidRDefault="007307F6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904382</w:t>
            </w:r>
          </w:p>
        </w:tc>
      </w:tr>
    </w:tbl>
    <w:p w14:paraId="40078442" w14:textId="77777777" w:rsidR="003049BE" w:rsidRDefault="003049BE" w:rsidP="003049BE">
      <w:pPr>
        <w:keepNext/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C6CB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For detailed </w:t>
      </w:r>
      <w:r w:rsidRPr="001C6CB9">
        <w:rPr>
          <w:rFonts w:ascii="Times New Roman" w:hAnsi="Times New Roman" w:cs="Times New Roman"/>
          <w:sz w:val="18"/>
          <w:szCs w:val="18"/>
        </w:rPr>
        <w:t xml:space="preserve">information about samples </w:t>
      </w:r>
      <w:r>
        <w:rPr>
          <w:rFonts w:ascii="Times New Roman" w:hAnsi="Times New Roman" w:cs="Times New Roman"/>
          <w:sz w:val="18"/>
          <w:szCs w:val="18"/>
        </w:rPr>
        <w:t xml:space="preserve">see </w:t>
      </w:r>
      <w:r w:rsidRPr="001C6CB9">
        <w:rPr>
          <w:rFonts w:ascii="Times New Roman" w:hAnsi="Times New Roman" w:cs="Times New Roman"/>
          <w:sz w:val="18"/>
          <w:szCs w:val="18"/>
        </w:rPr>
        <w:t>Table 1</w:t>
      </w:r>
      <w:r w:rsidRPr="00DE7C88">
        <w:rPr>
          <w:rFonts w:ascii="Times New Roman" w:hAnsi="Times New Roman" w:cs="Times New Roman"/>
          <w:i/>
          <w:iCs/>
          <w:sz w:val="18"/>
          <w:szCs w:val="18"/>
        </w:rPr>
        <w:t>.</w:t>
      </w:r>
    </w:p>
    <w:p w14:paraId="7B69B662" w14:textId="77777777" w:rsidR="003049BE" w:rsidRDefault="003049BE" w:rsidP="003049BE">
      <w:pPr>
        <w:keepNext/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sz w:val="18"/>
          <w:szCs w:val="18"/>
        </w:rPr>
        <w:t xml:space="preserve">First letter of isolate name indicates </w:t>
      </w:r>
      <w:r w:rsidR="00BC4074">
        <w:rPr>
          <w:rFonts w:ascii="Times New Roman" w:hAnsi="Times New Roman" w:cs="Times New Roman"/>
          <w:sz w:val="18"/>
          <w:szCs w:val="18"/>
        </w:rPr>
        <w:t xml:space="preserve">whether </w:t>
      </w:r>
      <w:r>
        <w:rPr>
          <w:rFonts w:ascii="Times New Roman" w:hAnsi="Times New Roman" w:cs="Times New Roman"/>
          <w:sz w:val="18"/>
          <w:szCs w:val="18"/>
        </w:rPr>
        <w:t xml:space="preserve">a given sequence </w:t>
      </w:r>
      <w:r w:rsidR="00BC4074">
        <w:rPr>
          <w:rFonts w:ascii="Times New Roman" w:hAnsi="Times New Roman" w:cs="Times New Roman"/>
          <w:sz w:val="18"/>
          <w:szCs w:val="18"/>
        </w:rPr>
        <w:t>was obtained</w:t>
      </w:r>
      <w:r>
        <w:rPr>
          <w:rFonts w:ascii="Times New Roman" w:hAnsi="Times New Roman" w:cs="Times New Roman"/>
          <w:sz w:val="18"/>
          <w:szCs w:val="18"/>
        </w:rPr>
        <w:t xml:space="preserve"> from adults (A) or nymphs (N), followed </w:t>
      </w:r>
      <w:r w:rsidR="00BC4074">
        <w:rPr>
          <w:rFonts w:ascii="Times New Roman" w:hAnsi="Times New Roman" w:cs="Times New Roman"/>
          <w:sz w:val="18"/>
          <w:szCs w:val="18"/>
        </w:rPr>
        <w:t>by</w:t>
      </w:r>
      <w:r>
        <w:rPr>
          <w:rFonts w:ascii="Times New Roman" w:hAnsi="Times New Roman" w:cs="Times New Roman"/>
          <w:sz w:val="18"/>
          <w:szCs w:val="18"/>
        </w:rPr>
        <w:t xml:space="preserve"> two letters </w:t>
      </w:r>
      <w:r w:rsidR="00BC4074">
        <w:rPr>
          <w:rFonts w:ascii="Times New Roman" w:hAnsi="Times New Roman" w:cs="Times New Roman"/>
          <w:sz w:val="18"/>
          <w:szCs w:val="18"/>
        </w:rPr>
        <w:t>indicating</w:t>
      </w:r>
      <w:r>
        <w:rPr>
          <w:rFonts w:ascii="Times New Roman" w:hAnsi="Times New Roman" w:cs="Times New Roman"/>
          <w:sz w:val="18"/>
          <w:szCs w:val="18"/>
        </w:rPr>
        <w:t xml:space="preserve"> the state from where </w:t>
      </w:r>
      <w:r w:rsidR="00BC4074">
        <w:rPr>
          <w:rFonts w:ascii="Times New Roman" w:hAnsi="Times New Roman" w:cs="Times New Roman"/>
          <w:sz w:val="18"/>
          <w:szCs w:val="18"/>
        </w:rPr>
        <w:t>the sample</w:t>
      </w:r>
      <w:r>
        <w:rPr>
          <w:rFonts w:ascii="Times New Roman" w:hAnsi="Times New Roman" w:cs="Times New Roman"/>
          <w:sz w:val="18"/>
          <w:szCs w:val="18"/>
        </w:rPr>
        <w:t xml:space="preserve"> was collected</w:t>
      </w:r>
      <w:r w:rsidR="00BC4074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65831">
        <w:rPr>
          <w:rFonts w:ascii="Times New Roman" w:hAnsi="Times New Roman" w:cs="Times New Roman"/>
          <w:sz w:val="18"/>
          <w:szCs w:val="18"/>
        </w:rPr>
        <w:t>AL, Alagoas; BA, Bahia; DF, Federal</w:t>
      </w:r>
      <w:r w:rsidR="00BC4074">
        <w:rPr>
          <w:rFonts w:ascii="Times New Roman" w:hAnsi="Times New Roman" w:cs="Times New Roman"/>
          <w:sz w:val="18"/>
          <w:szCs w:val="18"/>
        </w:rPr>
        <w:t xml:space="preserve"> District</w:t>
      </w:r>
      <w:r w:rsidRPr="00C65831">
        <w:rPr>
          <w:rFonts w:ascii="Times New Roman" w:hAnsi="Times New Roman" w:cs="Times New Roman"/>
          <w:sz w:val="18"/>
          <w:szCs w:val="18"/>
        </w:rPr>
        <w:t>; ES, Espírito Santo; GO, G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C65831">
        <w:rPr>
          <w:rFonts w:ascii="Times New Roman" w:hAnsi="Times New Roman" w:cs="Times New Roman"/>
          <w:sz w:val="18"/>
          <w:szCs w:val="18"/>
        </w:rPr>
        <w:t>iás; MG, Minas Gerais; MT, Mato Grosso; PA, Pará; PI, Piauí; PR, Paraná; SC, Santa Catarina; SP, São Paulo.</w:t>
      </w:r>
    </w:p>
    <w:p w14:paraId="2186C8B6" w14:textId="77777777" w:rsidR="003049BE" w:rsidRDefault="003049BE" w:rsidP="003049BE">
      <w:pPr>
        <w:keepNext/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Correspond</w:t>
      </w:r>
      <w:r w:rsidR="00510C23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to WtNEW1.</w:t>
      </w:r>
    </w:p>
    <w:p w14:paraId="4ACEB260" w14:textId="77777777" w:rsidR="003049BE" w:rsidRDefault="003049BE" w:rsidP="003049BE">
      <w:pPr>
        <w:keepNext/>
        <w:spacing w:line="276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>
        <w:rPr>
          <w:rFonts w:ascii="Times New Roman" w:hAnsi="Times New Roman" w:cs="Times New Roman"/>
          <w:sz w:val="18"/>
          <w:szCs w:val="18"/>
        </w:rPr>
        <w:t>Correspond</w:t>
      </w:r>
      <w:r w:rsidR="00510C23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to WtNEW2.</w:t>
      </w:r>
    </w:p>
    <w:p w14:paraId="769DF8EB" w14:textId="77777777" w:rsidR="00867D3C" w:rsidRDefault="00867D3C"/>
    <w:sectPr w:rsidR="00867D3C" w:rsidSect="00DD3BE4">
      <w:pgSz w:w="12240" w:h="15840"/>
      <w:pgMar w:top="1440" w:right="1440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204D7C"/>
    <w:multiLevelType w:val="hybridMultilevel"/>
    <w:tmpl w:val="AB7AD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9BE"/>
    <w:rsid w:val="000E6C77"/>
    <w:rsid w:val="00114A61"/>
    <w:rsid w:val="001240A2"/>
    <w:rsid w:val="001608C2"/>
    <w:rsid w:val="00172F98"/>
    <w:rsid w:val="001A1846"/>
    <w:rsid w:val="001D0C65"/>
    <w:rsid w:val="00202BC2"/>
    <w:rsid w:val="002053C2"/>
    <w:rsid w:val="00223311"/>
    <w:rsid w:val="002D64BB"/>
    <w:rsid w:val="002E674C"/>
    <w:rsid w:val="003049BE"/>
    <w:rsid w:val="00305B59"/>
    <w:rsid w:val="00341561"/>
    <w:rsid w:val="003943E9"/>
    <w:rsid w:val="003B32F1"/>
    <w:rsid w:val="003C71D9"/>
    <w:rsid w:val="004076F2"/>
    <w:rsid w:val="00465BCA"/>
    <w:rsid w:val="004A5934"/>
    <w:rsid w:val="00510C23"/>
    <w:rsid w:val="005814D4"/>
    <w:rsid w:val="00596056"/>
    <w:rsid w:val="005B3C0E"/>
    <w:rsid w:val="005D1371"/>
    <w:rsid w:val="005D266E"/>
    <w:rsid w:val="005F4FD7"/>
    <w:rsid w:val="00620AD8"/>
    <w:rsid w:val="00622D96"/>
    <w:rsid w:val="00641A5E"/>
    <w:rsid w:val="006B07CD"/>
    <w:rsid w:val="006C7522"/>
    <w:rsid w:val="006D28D5"/>
    <w:rsid w:val="007307F6"/>
    <w:rsid w:val="007817A5"/>
    <w:rsid w:val="007D028B"/>
    <w:rsid w:val="00800C70"/>
    <w:rsid w:val="00865985"/>
    <w:rsid w:val="00867D3C"/>
    <w:rsid w:val="008A73D9"/>
    <w:rsid w:val="008D3E3F"/>
    <w:rsid w:val="00964437"/>
    <w:rsid w:val="00AA098F"/>
    <w:rsid w:val="00B17766"/>
    <w:rsid w:val="00B66BA3"/>
    <w:rsid w:val="00BC4074"/>
    <w:rsid w:val="00C12B2A"/>
    <w:rsid w:val="00C72685"/>
    <w:rsid w:val="00CE4D89"/>
    <w:rsid w:val="00CE5F30"/>
    <w:rsid w:val="00D06663"/>
    <w:rsid w:val="00D430B5"/>
    <w:rsid w:val="00D44E78"/>
    <w:rsid w:val="00D53729"/>
    <w:rsid w:val="00D61FF0"/>
    <w:rsid w:val="00DA35F9"/>
    <w:rsid w:val="00DD3BE4"/>
    <w:rsid w:val="00E3427C"/>
    <w:rsid w:val="00E46399"/>
    <w:rsid w:val="00F00655"/>
    <w:rsid w:val="00F256B4"/>
    <w:rsid w:val="00F35874"/>
    <w:rsid w:val="00F4339A"/>
    <w:rsid w:val="00F91A00"/>
    <w:rsid w:val="00FD2A69"/>
    <w:rsid w:val="00FD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835110"/>
  <w15:chartTrackingRefBased/>
  <w15:docId w15:val="{0B47D8CE-A51B-2D45-BAC3-C3DC9FCA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9B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0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28B"/>
    <w:rPr>
      <w:rFonts w:ascii="Times New Roman" w:hAnsi="Times New Roman" w:cs="Times New Roman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49B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49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BR"/>
    </w:rPr>
  </w:style>
  <w:style w:type="character" w:customStyle="1" w:styleId="HTMLPreformattedChar1">
    <w:name w:val="HTML Preformatted Char1"/>
    <w:basedOn w:val="DefaultParagraphFont"/>
    <w:uiPriority w:val="99"/>
    <w:semiHidden/>
    <w:rsid w:val="003049BE"/>
    <w:rPr>
      <w:rFonts w:ascii="Consolas" w:hAnsi="Consolas" w:cs="Consolas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9B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9BE"/>
    <w:pPr>
      <w:spacing w:line="240" w:lineRule="auto"/>
    </w:pPr>
    <w:rPr>
      <w:sz w:val="20"/>
      <w:szCs w:val="20"/>
      <w:lang w:val="en-BR"/>
    </w:rPr>
  </w:style>
  <w:style w:type="character" w:customStyle="1" w:styleId="CommentTextChar1">
    <w:name w:val="Comment Text Char1"/>
    <w:basedOn w:val="DefaultParagraphFont"/>
    <w:uiPriority w:val="99"/>
    <w:semiHidden/>
    <w:rsid w:val="003049BE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9B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9B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049BE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049B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9B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49BE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049BE"/>
    <w:rPr>
      <w:rFonts w:ascii="Calibri" w:hAnsi="Calibri" w:cs="Calibr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049BE"/>
  </w:style>
  <w:style w:type="paragraph" w:styleId="Footer">
    <w:name w:val="footer"/>
    <w:basedOn w:val="Normal"/>
    <w:link w:val="FooterChar"/>
    <w:uiPriority w:val="99"/>
    <w:unhideWhenUsed/>
    <w:rsid w:val="003049BE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BR"/>
    </w:rPr>
  </w:style>
  <w:style w:type="character" w:customStyle="1" w:styleId="FooterChar1">
    <w:name w:val="Footer Char1"/>
    <w:basedOn w:val="DefaultParagraphFont"/>
    <w:uiPriority w:val="99"/>
    <w:semiHidden/>
    <w:rsid w:val="003049BE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49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9BE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3049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049BE"/>
    <w:rPr>
      <w:i/>
      <w:iCs/>
    </w:rPr>
  </w:style>
  <w:style w:type="character" w:customStyle="1" w:styleId="gnkrckgcgsb">
    <w:name w:val="gnkrckgcgsb"/>
    <w:basedOn w:val="DefaultParagraphFont"/>
    <w:rsid w:val="003049BE"/>
  </w:style>
  <w:style w:type="character" w:styleId="PageNumber">
    <w:name w:val="page number"/>
    <w:basedOn w:val="DefaultParagraphFont"/>
    <w:uiPriority w:val="99"/>
    <w:semiHidden/>
    <w:unhideWhenUsed/>
    <w:rsid w:val="003049BE"/>
  </w:style>
  <w:style w:type="character" w:styleId="LineNumber">
    <w:name w:val="line number"/>
    <w:basedOn w:val="DefaultParagraphFont"/>
    <w:uiPriority w:val="99"/>
    <w:semiHidden/>
    <w:unhideWhenUsed/>
    <w:rsid w:val="003049BE"/>
  </w:style>
  <w:style w:type="character" w:styleId="Hyperlink">
    <w:name w:val="Hyperlink"/>
    <w:basedOn w:val="DefaultParagraphFont"/>
    <w:uiPriority w:val="99"/>
    <w:unhideWhenUsed/>
    <w:rsid w:val="003049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49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49BE"/>
    <w:rPr>
      <w:color w:val="954F72"/>
      <w:u w:val="single"/>
    </w:rPr>
  </w:style>
  <w:style w:type="paragraph" w:customStyle="1" w:styleId="msonormal0">
    <w:name w:val="msonormal"/>
    <w:basedOn w:val="Normal"/>
    <w:rsid w:val="003049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049B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0">
    <w:name w:val="xl70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3049B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3049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3049B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3049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049B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3049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3049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049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xl85">
    <w:name w:val="xl85"/>
    <w:basedOn w:val="Normal"/>
    <w:rsid w:val="003049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049BE"/>
  </w:style>
  <w:style w:type="character" w:styleId="CommentReference">
    <w:name w:val="annotation reference"/>
    <w:basedOn w:val="DefaultParagraphFont"/>
    <w:uiPriority w:val="99"/>
    <w:semiHidden/>
    <w:unhideWhenUsed/>
    <w:rsid w:val="003049BE"/>
    <w:rPr>
      <w:sz w:val="16"/>
      <w:szCs w:val="16"/>
    </w:rPr>
  </w:style>
  <w:style w:type="character" w:customStyle="1" w:styleId="gi">
    <w:name w:val="gi"/>
    <w:basedOn w:val="DefaultParagraphFont"/>
    <w:rsid w:val="003049BE"/>
  </w:style>
  <w:style w:type="character" w:styleId="Strong">
    <w:name w:val="Strong"/>
    <w:basedOn w:val="DefaultParagraphFont"/>
    <w:uiPriority w:val="22"/>
    <w:qFormat/>
    <w:rsid w:val="003049BE"/>
    <w:rPr>
      <w:b/>
      <w:bCs/>
    </w:rPr>
  </w:style>
  <w:style w:type="paragraph" w:styleId="ListParagraph">
    <w:name w:val="List Paragraph"/>
    <w:basedOn w:val="Normal"/>
    <w:uiPriority w:val="34"/>
    <w:qFormat/>
    <w:rsid w:val="003049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1</Words>
  <Characters>5939</Characters>
  <Application>Microsoft Office Word</Application>
  <DocSecurity>0</DocSecurity>
  <Lines>49</Lines>
  <Paragraphs>13</Paragraphs>
  <ScaleCrop>false</ScaleCrop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Zerbini</dc:creator>
  <cp:keywords/>
  <dc:description/>
  <cp:lastModifiedBy>Francisco Zerbini</cp:lastModifiedBy>
  <cp:revision>6</cp:revision>
  <cp:lastPrinted>2020-12-06T18:16:00Z</cp:lastPrinted>
  <dcterms:created xsi:type="dcterms:W3CDTF">2021-02-03T20:55:00Z</dcterms:created>
  <dcterms:modified xsi:type="dcterms:W3CDTF">2021-05-12T20:15:00Z</dcterms:modified>
</cp:coreProperties>
</file>